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67D" w:rsidRPr="0098325C" w:rsidRDefault="0098325C" w:rsidP="0098325C">
      <w:pPr>
        <w:rPr>
          <w:rFonts w:ascii="Arial" w:hAnsi="Arial" w:cs="Arial"/>
          <w:sz w:val="24"/>
          <w:szCs w:val="24"/>
        </w:rPr>
      </w:pPr>
      <w:r w:rsidRPr="0098325C">
        <w:rPr>
          <w:rFonts w:ascii="Arial" w:hAnsi="Arial" w:cs="Arial"/>
          <w:sz w:val="24"/>
          <w:szCs w:val="24"/>
        </w:rPr>
        <w:t>Su</w:t>
      </w:r>
      <w:r>
        <w:rPr>
          <w:rFonts w:ascii="Arial" w:hAnsi="Arial" w:cs="Arial"/>
          <w:sz w:val="24"/>
          <w:szCs w:val="24"/>
        </w:rPr>
        <w:t>pplementary table 1</w:t>
      </w:r>
      <w:r>
        <w:rPr>
          <w:rFonts w:ascii="Arial" w:hAnsi="Arial" w:cs="Arial" w:hint="eastAsia"/>
          <w:sz w:val="24"/>
          <w:szCs w:val="24"/>
        </w:rPr>
        <w:t xml:space="preserve">: </w:t>
      </w:r>
      <w:r w:rsidRPr="0098325C">
        <w:rPr>
          <w:rFonts w:ascii="Arial" w:hAnsi="Arial" w:cs="Arial"/>
          <w:sz w:val="24"/>
          <w:szCs w:val="24"/>
        </w:rPr>
        <w:t xml:space="preserve">Primers used in </w:t>
      </w:r>
      <w:proofErr w:type="spellStart"/>
      <w:r w:rsidRPr="0098325C">
        <w:rPr>
          <w:rFonts w:ascii="Arial" w:hAnsi="Arial" w:cs="Arial"/>
          <w:sz w:val="24"/>
          <w:szCs w:val="24"/>
        </w:rPr>
        <w:t>qPCR</w:t>
      </w:r>
      <w:bookmarkStart w:id="0" w:name="_GoBack"/>
      <w:bookmarkEnd w:id="0"/>
      <w:proofErr w:type="spellEnd"/>
    </w:p>
    <w:tbl>
      <w:tblPr>
        <w:tblW w:w="7103" w:type="dxa"/>
        <w:tblInd w:w="93" w:type="dxa"/>
        <w:tblLook w:val="04A0" w:firstRow="1" w:lastRow="0" w:firstColumn="1" w:lastColumn="0" w:noHBand="0" w:noVBand="1"/>
      </w:tblPr>
      <w:tblGrid>
        <w:gridCol w:w="3300"/>
        <w:gridCol w:w="3989"/>
      </w:tblGrid>
      <w:tr w:rsidR="0098325C" w:rsidRPr="0098325C" w:rsidTr="0098325C">
        <w:trPr>
          <w:trHeight w:val="300"/>
        </w:trPr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25C" w:rsidRPr="0098325C" w:rsidRDefault="0098325C" w:rsidP="0098325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8325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25C" w:rsidRPr="0098325C" w:rsidRDefault="0098325C" w:rsidP="0098325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8325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98325C" w:rsidRPr="0098325C" w:rsidTr="0098325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25C" w:rsidRPr="0098325C" w:rsidRDefault="0098325C" w:rsidP="0098325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8325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P90AA1 forward primer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25C" w:rsidRPr="0098325C" w:rsidRDefault="0098325C" w:rsidP="0098325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8325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GGAGGTTGAGACGTTCGC</w:t>
            </w:r>
          </w:p>
        </w:tc>
      </w:tr>
      <w:tr w:rsidR="0098325C" w:rsidRPr="0098325C" w:rsidTr="0098325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25C" w:rsidRPr="0098325C" w:rsidRDefault="0098325C" w:rsidP="0098325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8325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P90AA1 reverse primer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25C" w:rsidRPr="0098325C" w:rsidRDefault="0098325C" w:rsidP="0098325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8325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GAGTTCGATCTTGTTTGTTCGG</w:t>
            </w:r>
          </w:p>
        </w:tc>
      </w:tr>
      <w:tr w:rsidR="0098325C" w:rsidRPr="0098325C" w:rsidTr="0098325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25C" w:rsidRPr="0098325C" w:rsidRDefault="0098325C" w:rsidP="0098325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8325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C71 forward primer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25C" w:rsidRPr="0098325C" w:rsidRDefault="0098325C" w:rsidP="0098325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8325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CTCCAAGCTATGTCGCCTTT</w:t>
            </w:r>
          </w:p>
        </w:tc>
      </w:tr>
      <w:tr w:rsidR="0098325C" w:rsidRPr="0098325C" w:rsidTr="0098325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25C" w:rsidRPr="0098325C" w:rsidRDefault="0098325C" w:rsidP="0098325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8325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C71 reverse primer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25C" w:rsidRPr="0098325C" w:rsidRDefault="0098325C" w:rsidP="0098325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8325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GGCATCAAAAACTGTGTTGGT</w:t>
            </w:r>
          </w:p>
        </w:tc>
      </w:tr>
      <w:tr w:rsidR="0098325C" w:rsidRPr="0098325C" w:rsidTr="0098325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25C" w:rsidRPr="0098325C" w:rsidRDefault="0098325C" w:rsidP="0098325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bookmarkStart w:id="1" w:name="RANGE!A7"/>
            <w:r w:rsidRPr="0098325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SrRNA forward primer</w:t>
            </w:r>
            <w:bookmarkEnd w:id="1"/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25C" w:rsidRPr="0098325C" w:rsidRDefault="0098325C" w:rsidP="0098325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8325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TAACCCGTTGAACCCCATT</w:t>
            </w:r>
          </w:p>
        </w:tc>
      </w:tr>
      <w:tr w:rsidR="0098325C" w:rsidRPr="0098325C" w:rsidTr="0098325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25C" w:rsidRPr="0098325C" w:rsidRDefault="0098325C" w:rsidP="0098325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8325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SrRNA reverse primer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25C" w:rsidRPr="0098325C" w:rsidRDefault="0098325C" w:rsidP="0098325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8325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CATCCAATCGGTAGTAGCG</w:t>
            </w:r>
          </w:p>
        </w:tc>
      </w:tr>
    </w:tbl>
    <w:p w:rsidR="0098325C" w:rsidRDefault="0098325C"/>
    <w:sectPr w:rsidR="00983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7DAC" w:rsidRDefault="000A7DAC" w:rsidP="0098325C">
      <w:r>
        <w:separator/>
      </w:r>
    </w:p>
  </w:endnote>
  <w:endnote w:type="continuationSeparator" w:id="0">
    <w:p w:rsidR="000A7DAC" w:rsidRDefault="000A7DAC" w:rsidP="00983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7DAC" w:rsidRDefault="000A7DAC" w:rsidP="0098325C">
      <w:r>
        <w:separator/>
      </w:r>
    </w:p>
  </w:footnote>
  <w:footnote w:type="continuationSeparator" w:id="0">
    <w:p w:rsidR="000A7DAC" w:rsidRDefault="000A7DAC" w:rsidP="00983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C8B"/>
    <w:rsid w:val="000A7DAC"/>
    <w:rsid w:val="004A067D"/>
    <w:rsid w:val="0098325C"/>
    <w:rsid w:val="00D9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3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32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3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32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3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32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3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32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8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p</dc:creator>
  <cp:keywords/>
  <dc:description/>
  <cp:lastModifiedBy>thp</cp:lastModifiedBy>
  <cp:revision>2</cp:revision>
  <dcterms:created xsi:type="dcterms:W3CDTF">2012-12-29T10:29:00Z</dcterms:created>
  <dcterms:modified xsi:type="dcterms:W3CDTF">2012-12-29T10:31:00Z</dcterms:modified>
</cp:coreProperties>
</file>